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144" w:rsidRPr="00FB5ABD" w:rsidRDefault="00546144" w:rsidP="0054614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FB5ABD">
        <w:rPr>
          <w:rFonts w:ascii="Times New Roman" w:hAnsi="Times New Roman" w:cs="Times New Roman"/>
          <w:b/>
          <w:sz w:val="20"/>
          <w:szCs w:val="20"/>
        </w:rPr>
        <w:t>able</w:t>
      </w:r>
      <w:r w:rsidR="00CE4ED4">
        <w:rPr>
          <w:rFonts w:ascii="Times New Roman" w:hAnsi="Times New Roman" w:cs="Times New Roman"/>
          <w:b/>
          <w:sz w:val="20"/>
          <w:szCs w:val="20"/>
        </w:rPr>
        <w:t xml:space="preserve"> S2.</w:t>
      </w:r>
      <w:r w:rsidRPr="00976EB1">
        <w:t xml:space="preserve"> </w:t>
      </w:r>
      <w:bookmarkStart w:id="0" w:name="_GoBack"/>
      <w:r w:rsidRPr="00976EB1">
        <w:rPr>
          <w:rFonts w:ascii="Times New Roman" w:hAnsi="Times New Roman" w:cs="Times New Roman"/>
          <w:b/>
          <w:sz w:val="20"/>
          <w:szCs w:val="20"/>
        </w:rPr>
        <w:t xml:space="preserve">Table summary of differentially expressed </w:t>
      </w:r>
      <w:r>
        <w:rPr>
          <w:rFonts w:ascii="Times New Roman" w:hAnsi="Times New Roman" w:cs="Times New Roman"/>
          <w:b/>
          <w:sz w:val="20"/>
          <w:szCs w:val="20"/>
        </w:rPr>
        <w:t xml:space="preserve">melanoma-promoting </w:t>
      </w:r>
      <w:r w:rsidRPr="00976EB1">
        <w:rPr>
          <w:rFonts w:ascii="Times New Roman" w:hAnsi="Times New Roman" w:cs="Times New Roman"/>
          <w:b/>
          <w:sz w:val="20"/>
          <w:szCs w:val="20"/>
        </w:rPr>
        <w:t>genes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4482"/>
        <w:gridCol w:w="1333"/>
        <w:gridCol w:w="1266"/>
        <w:gridCol w:w="2816"/>
      </w:tblGrid>
      <w:tr w:rsidR="00546144" w:rsidTr="00833E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144" w:rsidRPr="00860E09" w:rsidRDefault="00546144" w:rsidP="00CA0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144" w:rsidRPr="00F50D86" w:rsidRDefault="00546144" w:rsidP="00CA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D86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144" w:rsidRPr="00F50D86" w:rsidRDefault="00546144" w:rsidP="00CA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D86">
              <w:rPr>
                <w:rFonts w:ascii="Times New Roman" w:hAnsi="Times New Roman" w:cs="Times New Roman"/>
                <w:sz w:val="20"/>
                <w:szCs w:val="20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144" w:rsidRPr="00F50D86" w:rsidRDefault="00546144" w:rsidP="00CA00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0D86">
              <w:rPr>
                <w:rFonts w:ascii="Times New Roman" w:hAnsi="Times New Roman" w:cs="Times New Roman"/>
                <w:sz w:val="20"/>
                <w:szCs w:val="20"/>
              </w:rPr>
              <w:t>Q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144" w:rsidRPr="00860E09" w:rsidRDefault="00546144" w:rsidP="00CA0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</w:t>
            </w:r>
          </w:p>
        </w:tc>
      </w:tr>
      <w:tr w:rsidR="00546144" w:rsidTr="00833EF7">
        <w:tc>
          <w:tcPr>
            <w:tcW w:w="0" w:type="auto"/>
            <w:tcBorders>
              <w:top w:val="single" w:sz="4" w:space="0" w:color="auto"/>
            </w:tcBorders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NF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g finger protein 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913272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898E-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550462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NPP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onucleotide pyrophosphatase/phosphodiesterase 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68869877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92328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986745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MP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e morphogenetic protein 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63027402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0794833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173062</w:t>
            </w:r>
            <w:r w:rsidRPr="00860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695386</w:t>
            </w:r>
            <w:r w:rsidRPr="00860E0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860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480203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DE2A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sphodiesterase 2A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15134916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814807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05027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CB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spholipase C beta 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507142728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604096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746389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PP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reted phosphoprotein 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74167608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597E-10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45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522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ST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e marrow stromal cell antigen 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59464206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10368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702480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RT3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P-ribosyltransferase 3 (inactive)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42759106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9067E-07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725430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ID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ogen 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32386816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632E-27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827399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RCAM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ronal cell adhesion molecule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51061099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8825E-11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357171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DC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ndecan 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11289647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3999E-25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803552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CP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oupling protein 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97654943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09271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319575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MGCS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51850839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427E-07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468827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I1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inoic acid induced 14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159074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802E-10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228518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GN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lycan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0253974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478E-05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476030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BE3C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quitin protein ligase E3C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97366596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001E-20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894856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IB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bles pseudokinase 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84869969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457E-11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20208562, 25586991, 29670085  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XCL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X-C motif chemokine ligand 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83411367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2184E-08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596077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ORA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nosine A1 receptor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48969855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389969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183950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DEPDC1B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P domain containing 1B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44416747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304E-08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880030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YOF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oferlin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01140129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816E-15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164766</w:t>
            </w:r>
          </w:p>
        </w:tc>
      </w:tr>
      <w:tr w:rsidR="00546144" w:rsidTr="00833EF7"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AK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RAC1) activated kinase 1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00863782</w:t>
            </w:r>
          </w:p>
        </w:tc>
        <w:tc>
          <w:tcPr>
            <w:tcW w:w="0" w:type="auto"/>
          </w:tcPr>
          <w:p w:rsidR="00546144" w:rsidRPr="00F50D86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50D8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3853E-13</w:t>
            </w:r>
          </w:p>
        </w:tc>
        <w:tc>
          <w:tcPr>
            <w:tcW w:w="0" w:type="auto"/>
          </w:tcPr>
          <w:p w:rsidR="00546144" w:rsidRPr="00860E09" w:rsidRDefault="00546144" w:rsidP="00CA00A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860E0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187213</w:t>
            </w:r>
          </w:p>
        </w:tc>
      </w:tr>
    </w:tbl>
    <w:p w:rsidR="00A57F99" w:rsidRPr="00546144" w:rsidRDefault="00546144">
      <w:pPr>
        <w:rPr>
          <w:rFonts w:ascii="Times New Roman" w:hAnsi="Times New Roman" w:cs="Times New Roman"/>
          <w:sz w:val="20"/>
          <w:szCs w:val="20"/>
        </w:rPr>
      </w:pPr>
      <w:r w:rsidRPr="00860E09">
        <w:rPr>
          <w:rFonts w:ascii="Times New Roman" w:hAnsi="Times New Roman" w:cs="Times New Roman"/>
          <w:sz w:val="20"/>
          <w:szCs w:val="20"/>
        </w:rPr>
        <w:t>FC, fold chang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57F99" w:rsidRPr="00546144" w:rsidSect="003B7C3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5079" w:rsidRDefault="00085079" w:rsidP="00CE4ED4">
      <w:r>
        <w:separator/>
      </w:r>
    </w:p>
  </w:endnote>
  <w:endnote w:type="continuationSeparator" w:id="0">
    <w:p w:rsidR="00085079" w:rsidRDefault="00085079" w:rsidP="00CE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5079" w:rsidRDefault="00085079" w:rsidP="00CE4ED4">
      <w:r>
        <w:separator/>
      </w:r>
    </w:p>
  </w:footnote>
  <w:footnote w:type="continuationSeparator" w:id="0">
    <w:p w:rsidR="00085079" w:rsidRDefault="00085079" w:rsidP="00CE4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144"/>
    <w:rsid w:val="00085079"/>
    <w:rsid w:val="00546144"/>
    <w:rsid w:val="007C3D3B"/>
    <w:rsid w:val="00833EF7"/>
    <w:rsid w:val="00A57F99"/>
    <w:rsid w:val="00C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5D45D3-4595-4F8A-9EED-3A1654B8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E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E4ED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E4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E4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5-18T14:11:00Z</dcterms:created>
  <dcterms:modified xsi:type="dcterms:W3CDTF">2021-10-25T13:33:00Z</dcterms:modified>
</cp:coreProperties>
</file>